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DA435" w14:textId="13FDD125" w:rsidR="00B46265" w:rsidRPr="00B46265" w:rsidRDefault="007B7D8A" w:rsidP="00B46265">
      <w:pPr>
        <w:spacing w:after="160" w:line="259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1</w:t>
      </w:r>
      <w:r w:rsidR="00B46265" w:rsidRPr="00B46265">
        <w:rPr>
          <w:b/>
          <w:bCs/>
          <w:sz w:val="22"/>
          <w:szCs w:val="22"/>
          <w:lang w:val="en-US"/>
        </w:rPr>
        <w:t xml:space="preserve"> Text: Body core temperature control</w:t>
      </w:r>
    </w:p>
    <w:p w14:paraId="0D4162C5" w14:textId="75DA4826" w:rsidR="00C60EE9" w:rsidRPr="00B46265" w:rsidRDefault="00B46265" w:rsidP="00B944CB">
      <w:pPr>
        <w:spacing w:after="160" w:line="259" w:lineRule="auto"/>
        <w:rPr>
          <w:sz w:val="22"/>
          <w:szCs w:val="22"/>
          <w:lang w:val="en-US"/>
        </w:rPr>
      </w:pPr>
      <w:r w:rsidRPr="00B46265">
        <w:rPr>
          <w:sz w:val="22"/>
          <w:szCs w:val="22"/>
          <w:lang w:val="en-US"/>
        </w:rPr>
        <w:t xml:space="preserve">Mice were placed in a supine position on a heated operating table. Body core temperature was measured via a rectal probe (T-type Pod ML312; Rectal Probe for Mice RET-3, </w:t>
      </w:r>
      <w:proofErr w:type="spellStart"/>
      <w:r w:rsidRPr="00B46265">
        <w:rPr>
          <w:sz w:val="22"/>
          <w:szCs w:val="22"/>
          <w:lang w:val="en-US"/>
        </w:rPr>
        <w:t>ADInstruments</w:t>
      </w:r>
      <w:proofErr w:type="spellEnd"/>
      <w:r w:rsidRPr="00B46265">
        <w:rPr>
          <w:sz w:val="22"/>
          <w:szCs w:val="22"/>
          <w:lang w:val="en-US"/>
        </w:rPr>
        <w:t>). To assess influence of temperature change on heart rate a subset of 5 mice was exposed to a gradual temperature increased from 32 to 41°</w:t>
      </w:r>
      <w:proofErr w:type="spellStart"/>
      <w:r w:rsidRPr="00B46265">
        <w:rPr>
          <w:sz w:val="22"/>
          <w:szCs w:val="22"/>
          <w:lang w:val="en-US"/>
        </w:rPr>
        <w:t>C over</w:t>
      </w:r>
      <w:proofErr w:type="spellEnd"/>
      <w:r w:rsidRPr="00B46265">
        <w:rPr>
          <w:sz w:val="22"/>
          <w:szCs w:val="22"/>
          <w:lang w:val="en-US"/>
        </w:rPr>
        <w:t xml:space="preserve"> 53 ± 14 minutes. Three zones low, intermediate and high were exposed. Steep change of heart rate occurred at low 32-35°C (r=0.3494, Y = 36,34*X - 739,5; p=0.0006) and high &gt;38°C (r=0.4463, Y = 39,99*X - 995,2; p=0.0001) temperature, rectally measured. Within an intermediate temperature zone 35-38°C (r=0.09803, Y = 13,21*X + 46,37; p=0.07) the effect on heart rate was minimal (</w:t>
      </w:r>
      <w:r w:rsidRPr="00B46265">
        <w:rPr>
          <w:b/>
          <w:bCs/>
          <w:sz w:val="22"/>
          <w:szCs w:val="22"/>
          <w:lang w:val="en-US"/>
        </w:rPr>
        <w:t>S1 Fig</w:t>
      </w:r>
      <w:bookmarkStart w:id="0" w:name="_GoBack"/>
      <w:bookmarkEnd w:id="0"/>
      <w:r w:rsidRPr="00B46265">
        <w:rPr>
          <w:sz w:val="22"/>
          <w:szCs w:val="22"/>
          <w:lang w:val="en-US"/>
        </w:rPr>
        <w:t>). During EPS experiments body temperature was titrated to 36°C.</w:t>
      </w:r>
    </w:p>
    <w:sectPr w:rsidR="00C60EE9" w:rsidRPr="00B46265" w:rsidSect="004B568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32D71" w14:textId="77777777" w:rsidR="00225A1A" w:rsidRDefault="00225A1A" w:rsidP="004B5686">
      <w:r>
        <w:separator/>
      </w:r>
    </w:p>
  </w:endnote>
  <w:endnote w:type="continuationSeparator" w:id="0">
    <w:p w14:paraId="284300A0" w14:textId="77777777" w:rsidR="00225A1A" w:rsidRDefault="00225A1A" w:rsidP="004B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6DE0F" w14:textId="77777777" w:rsidR="00225A1A" w:rsidRDefault="00225A1A" w:rsidP="004B5686">
      <w:r>
        <w:separator/>
      </w:r>
    </w:p>
  </w:footnote>
  <w:footnote w:type="continuationSeparator" w:id="0">
    <w:p w14:paraId="0B31ABA9" w14:textId="77777777" w:rsidR="00225A1A" w:rsidRDefault="00225A1A" w:rsidP="004B5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02"/>
    <w:rsid w:val="00110488"/>
    <w:rsid w:val="00125AF7"/>
    <w:rsid w:val="00134674"/>
    <w:rsid w:val="00143EA2"/>
    <w:rsid w:val="00225A1A"/>
    <w:rsid w:val="002A7FA2"/>
    <w:rsid w:val="00354661"/>
    <w:rsid w:val="00372251"/>
    <w:rsid w:val="003A7956"/>
    <w:rsid w:val="004B267C"/>
    <w:rsid w:val="004B5686"/>
    <w:rsid w:val="005A74DF"/>
    <w:rsid w:val="005E4269"/>
    <w:rsid w:val="006035DA"/>
    <w:rsid w:val="00675502"/>
    <w:rsid w:val="00775878"/>
    <w:rsid w:val="00784320"/>
    <w:rsid w:val="007B7D8A"/>
    <w:rsid w:val="00815868"/>
    <w:rsid w:val="00816F67"/>
    <w:rsid w:val="00967D5C"/>
    <w:rsid w:val="009B23E0"/>
    <w:rsid w:val="00B350D6"/>
    <w:rsid w:val="00B46265"/>
    <w:rsid w:val="00B7772D"/>
    <w:rsid w:val="00B944CB"/>
    <w:rsid w:val="00C60EE9"/>
    <w:rsid w:val="00C622A8"/>
    <w:rsid w:val="00CC46D5"/>
    <w:rsid w:val="00E578B1"/>
    <w:rsid w:val="00E70497"/>
    <w:rsid w:val="00FF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3CF6EEA"/>
  <w15:docId w15:val="{5D23950B-EC61-4F95-BBEF-1F6C9E1E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22A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Zchn"/>
    <w:rsid w:val="004B267C"/>
    <w:pPr>
      <w:jc w:val="both"/>
    </w:pPr>
    <w:rPr>
      <w:noProof/>
      <w:sz w:val="22"/>
    </w:rPr>
  </w:style>
  <w:style w:type="character" w:customStyle="1" w:styleId="EndNoteBibliographyZchn">
    <w:name w:val="EndNote Bibliography Zchn"/>
    <w:link w:val="EndNoteBibliography"/>
    <w:rsid w:val="004B267C"/>
    <w:rPr>
      <w:rFonts w:ascii="Times New Roman" w:eastAsia="ヒラギノ角ゴ Pro W3" w:hAnsi="Times New Roman" w:cs="Times New Roman"/>
      <w:noProof/>
      <w:color w:val="000000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a5">
    <w:name w:val="footer"/>
    <w:basedOn w:val="a"/>
    <w:link w:val="a6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customStyle="1" w:styleId="Flietext2">
    <w:name w:val="Fließtext 2"/>
    <w:rsid w:val="004B5686"/>
    <w:pPr>
      <w:spacing w:before="120" w:after="120" w:line="360" w:lineRule="auto"/>
      <w:jc w:val="both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styleId="a7">
    <w:name w:val="caption"/>
    <w:basedOn w:val="a"/>
    <w:next w:val="a"/>
    <w:uiPriority w:val="35"/>
    <w:qFormat/>
    <w:rsid w:val="004B5686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9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H M</cp:lastModifiedBy>
  <cp:revision>5</cp:revision>
  <dcterms:created xsi:type="dcterms:W3CDTF">2018-05-20T09:15:00Z</dcterms:created>
  <dcterms:modified xsi:type="dcterms:W3CDTF">2018-07-28T22:07:00Z</dcterms:modified>
</cp:coreProperties>
</file>